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3BC7F" w14:textId="77777777" w:rsidR="007E39D1" w:rsidRPr="00655733" w:rsidRDefault="007E39D1" w:rsidP="007E39D1">
      <w:pPr>
        <w:widowControl w:val="0"/>
        <w:autoSpaceDE w:val="0"/>
        <w:autoSpaceDN w:val="0"/>
        <w:adjustRightInd w:val="0"/>
        <w:spacing w:line="340" w:lineRule="atLeast"/>
        <w:jc w:val="both"/>
        <w:rPr>
          <w:rFonts w:ascii="Arial" w:hAnsi="Arial" w:cs="Arial"/>
          <w:b/>
          <w:bCs/>
          <w:color w:val="000000"/>
        </w:rPr>
      </w:pPr>
      <w:r w:rsidRPr="00655733">
        <w:rPr>
          <w:rFonts w:ascii="Arial" w:hAnsi="Arial" w:cs="Arial"/>
          <w:b/>
          <w:bCs/>
          <w:color w:val="000000"/>
        </w:rPr>
        <w:t xml:space="preserve">S1 Table. Risk </w:t>
      </w:r>
      <w:r w:rsidRPr="00B94874">
        <w:rPr>
          <w:rFonts w:ascii="Arial" w:hAnsi="Arial" w:cs="Arial"/>
          <w:b/>
          <w:bCs/>
          <w:i/>
          <w:iCs/>
          <w:color w:val="000000"/>
        </w:rPr>
        <w:t>vs</w:t>
      </w:r>
      <w:r w:rsidRPr="00655733">
        <w:rPr>
          <w:rFonts w:ascii="Arial" w:hAnsi="Arial" w:cs="Arial"/>
          <w:b/>
          <w:bCs/>
          <w:color w:val="000000"/>
        </w:rPr>
        <w:t xml:space="preserve">. </w:t>
      </w:r>
      <w:r>
        <w:rPr>
          <w:rFonts w:ascii="Arial" w:hAnsi="Arial" w:cs="Arial"/>
          <w:b/>
          <w:bCs/>
          <w:color w:val="000000"/>
        </w:rPr>
        <w:t>C</w:t>
      </w:r>
      <w:r w:rsidRPr="00655733">
        <w:rPr>
          <w:rFonts w:ascii="Arial" w:hAnsi="Arial" w:cs="Arial"/>
          <w:b/>
          <w:bCs/>
          <w:color w:val="000000"/>
        </w:rPr>
        <w:t>ontrol group differences on the WAIS-IV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3"/>
        <w:gridCol w:w="185"/>
        <w:gridCol w:w="51"/>
        <w:gridCol w:w="1720"/>
        <w:gridCol w:w="110"/>
        <w:gridCol w:w="1418"/>
        <w:gridCol w:w="243"/>
        <w:gridCol w:w="1592"/>
        <w:gridCol w:w="172"/>
        <w:gridCol w:w="960"/>
        <w:gridCol w:w="804"/>
      </w:tblGrid>
      <w:tr w:rsidR="007E39D1" w:rsidRPr="00000D56" w14:paraId="118CB921" w14:textId="77777777" w:rsidTr="00735EBE">
        <w:trPr>
          <w:gridAfter w:val="1"/>
          <w:wAfter w:w="810" w:type="dxa"/>
        </w:trPr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311A8" w14:textId="77777777" w:rsidR="007E39D1" w:rsidRPr="00CE50C4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091261" w14:textId="77777777" w:rsidR="007E39D1" w:rsidRPr="00CE50C4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12EBDF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Risk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EF8FFE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Control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73F62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t-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MX"/>
              </w:rPr>
              <w:t>valu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6880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i/>
                <w:color w:val="000000"/>
                <w:lang w:val="es-MX"/>
              </w:rPr>
              <w:t>p</w:t>
            </w:r>
            <w:r>
              <w:rPr>
                <w:rFonts w:ascii="Arial" w:hAnsi="Arial" w:cs="Arial"/>
                <w:b/>
                <w:color w:val="000000"/>
                <w:lang w:val="es-MX"/>
              </w:rPr>
              <w:t>-FDR</w:t>
            </w:r>
          </w:p>
        </w:tc>
      </w:tr>
      <w:tr w:rsidR="007E39D1" w:rsidRPr="00000D56" w14:paraId="36BE4AA0" w14:textId="77777777" w:rsidTr="00735EBE">
        <w:trPr>
          <w:gridAfter w:val="1"/>
          <w:wAfter w:w="810" w:type="dxa"/>
        </w:trPr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6D8E4" w14:textId="77777777" w:rsidR="007E39D1" w:rsidRPr="00CE50C4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B7B9E" w14:textId="77777777" w:rsidR="007E39D1" w:rsidRPr="00CE50C4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23F9B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 xml:space="preserve">Mean </w:t>
            </w:r>
            <w:r w:rsidRPr="00000D56">
              <w:rPr>
                <w:rFonts w:ascii="Arial" w:hAnsi="Arial" w:cs="Arial"/>
                <w:color w:val="000000"/>
                <w:lang w:val="es-MX"/>
              </w:rPr>
              <w:t>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EE3AA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 xml:space="preserve">Mean </w:t>
            </w:r>
            <w:r w:rsidRPr="00000D56">
              <w:rPr>
                <w:rFonts w:ascii="Arial" w:hAnsi="Arial" w:cs="Arial"/>
                <w:color w:val="000000"/>
                <w:lang w:val="es-MX"/>
              </w:rPr>
              <w:t>(SD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0E01A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21C2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color w:val="000000"/>
                <w:lang w:val="es-MX"/>
              </w:rPr>
            </w:pPr>
          </w:p>
        </w:tc>
      </w:tr>
      <w:tr w:rsidR="007E39D1" w:rsidRPr="00000D56" w14:paraId="5371E69F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1A2C8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Block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esign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B783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83(2.67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E2CC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0.29(2.23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38D85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2.2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8DFE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5</w:t>
            </w:r>
          </w:p>
        </w:tc>
      </w:tr>
      <w:tr w:rsidR="007E39D1" w:rsidRPr="00000D56" w14:paraId="3148B3D5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55D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imilarities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675B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.75(2.18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FD085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3.29(2.50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F5C9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609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56A402A8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B058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Digit</w:t>
            </w:r>
            <w:proofErr w:type="spellEnd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pan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50221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47(2.17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F5D85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25(1.91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6D45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4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9B27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17C7950B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6B88D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F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2EB0A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2(2.85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FB52C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1(2.22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65152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88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A85B0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2A8F1AD7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D943F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>
              <w:rPr>
                <w:rFonts w:ascii="Arial" w:hAnsi="Arial" w:cs="Arial"/>
                <w:b/>
                <w:color w:val="000000"/>
                <w:lang w:val="es-MX"/>
              </w:rPr>
              <w:t>DIG-B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1924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7(1.97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5544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5(1.56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5EDB7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1.7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616C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76</w:t>
            </w:r>
          </w:p>
        </w:tc>
      </w:tr>
      <w:tr w:rsidR="007E39D1" w:rsidRPr="00000D56" w14:paraId="5EDA36FA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58332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Matrix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reasoning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EDE2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.83(1.97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0ACF9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(1.79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8BD4D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1.67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FB9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87</w:t>
            </w:r>
          </w:p>
        </w:tc>
      </w:tr>
      <w:tr w:rsidR="007E39D1" w:rsidRPr="00000D56" w14:paraId="0C07BA11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C0955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ocabulary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EED07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4.11(1.46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7F5CC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3.55(1.39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34D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1.47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078D1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87</w:t>
            </w:r>
          </w:p>
        </w:tc>
      </w:tr>
      <w:tr w:rsidR="007E39D1" w:rsidRPr="00000D56" w14:paraId="4977C299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9C8A0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Arithmetic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264ED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75(2.54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9C2C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59(2.51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0B6D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24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D4909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7</w:t>
            </w:r>
          </w:p>
        </w:tc>
      </w:tr>
      <w:tr w:rsidR="007E39D1" w:rsidRPr="00000D56" w14:paraId="63FFD89A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149BE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Symbo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search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AF8E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86(1.64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99089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66(1.38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AA938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4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A8DD5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46CA6E0C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7CEF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 xml:space="preserve">Visual </w:t>
            </w: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uzzles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6D9BA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.36(2.17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ACE7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(2.33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50F2E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6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43BE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6055F85C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A27E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Information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9756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3.52(1.84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96BC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3.14(1.95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771A1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77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F045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63ABAE72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C63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proofErr w:type="spellStart"/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Coding</w:t>
            </w:r>
            <w:proofErr w:type="spellEnd"/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17822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.13(1.45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6F84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.14(1.35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F982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04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4F94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.00</w:t>
            </w:r>
          </w:p>
        </w:tc>
      </w:tr>
      <w:tr w:rsidR="007E39D1" w:rsidRPr="00000D56" w14:paraId="078E907F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3849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VCI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1F70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2.63(10.85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DA23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21.77(11.10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3515F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3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58F7E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220DE3EC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A02B3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RI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64719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1.83(11.49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25B29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06.03(11.10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FEC8B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1.93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504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65</w:t>
            </w:r>
          </w:p>
        </w:tc>
      </w:tr>
      <w:tr w:rsidR="007E39D1" w:rsidRPr="00000D56" w14:paraId="54537948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967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WMI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8FB8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08.25(10.85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36CCD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07.18(10.05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197C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3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02E2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10B387EC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AF8D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PSI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B7962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0.30(7.93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C712E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09.70(7.25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BD9D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0.28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09F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96</w:t>
            </w:r>
          </w:p>
        </w:tc>
      </w:tr>
      <w:tr w:rsidR="007E39D1" w:rsidRPr="00000D56" w14:paraId="200DC9B5" w14:textId="77777777" w:rsidTr="00735EBE"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217A4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b/>
                <w:color w:val="000000"/>
                <w:lang w:val="es-MX"/>
              </w:rPr>
            </w:pPr>
            <w:r w:rsidRPr="00000D56">
              <w:rPr>
                <w:rFonts w:ascii="Arial" w:hAnsi="Arial" w:cs="Arial"/>
                <w:b/>
                <w:color w:val="000000"/>
                <w:lang w:val="es-MX"/>
              </w:rPr>
              <w:t>FSIQ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1BD2D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6.11(10.41)</w:t>
            </w:r>
          </w:p>
        </w:tc>
        <w:tc>
          <w:tcPr>
            <w:tcW w:w="17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355F2" w14:textId="77777777" w:rsidR="007E39D1" w:rsidRPr="00000D56" w:rsidRDefault="007E39D1" w:rsidP="00735E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113.(9.55)</w:t>
            </w:r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4DC4A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-1.15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3BF46" w14:textId="77777777" w:rsidR="007E39D1" w:rsidRPr="00000D56" w:rsidRDefault="007E39D1" w:rsidP="00735EBE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jc w:val="both"/>
              <w:rPr>
                <w:rFonts w:ascii="Arial" w:hAnsi="Arial" w:cs="Arial"/>
                <w:color w:val="000000"/>
                <w:lang w:val="es-MX"/>
              </w:rPr>
            </w:pPr>
            <w:r>
              <w:rPr>
                <w:rFonts w:ascii="Arial" w:hAnsi="Arial" w:cs="Arial"/>
                <w:color w:val="000000"/>
                <w:lang w:val="es-MX"/>
              </w:rPr>
              <w:t>0.25</w:t>
            </w:r>
          </w:p>
        </w:tc>
      </w:tr>
    </w:tbl>
    <w:p w14:paraId="2CD44E4C" w14:textId="07ACC0FC" w:rsidR="007E39D1" w:rsidRPr="007E39D1" w:rsidRDefault="007E39D1" w:rsidP="007E39D1">
      <w:pPr>
        <w:widowControl w:val="0"/>
        <w:autoSpaceDE w:val="0"/>
        <w:autoSpaceDN w:val="0"/>
        <w:adjustRightInd w:val="0"/>
        <w:spacing w:after="240" w:line="340" w:lineRule="atLeast"/>
        <w:jc w:val="both"/>
        <w:rPr>
          <w:rFonts w:ascii="Arial" w:hAnsi="Arial" w:cs="Arial"/>
          <w:bCs/>
        </w:rPr>
      </w:pPr>
      <w:r w:rsidRPr="00CE50C4">
        <w:rPr>
          <w:rFonts w:ascii="Arial" w:hAnsi="Arial" w:cs="Arial"/>
          <w:color w:val="000000"/>
        </w:rPr>
        <w:t>DIG-F = digit span recall forward; DIG-B: digit span recall backward; VCI: verbal comprehension index; PRI: perceptual reasoning index; WMI: working memory index; PSI: processing speed index; FSIQ: full scale IQ.</w:t>
      </w:r>
    </w:p>
    <w:sectPr w:rsidR="007E39D1" w:rsidRPr="007E39D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D1"/>
    <w:rsid w:val="00006B74"/>
    <w:rsid w:val="007E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427A"/>
  <w15:chartTrackingRefBased/>
  <w15:docId w15:val="{49E940F2-8D8E-4342-8825-797DD026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9D1"/>
    <w:pPr>
      <w:spacing w:after="0" w:line="240" w:lineRule="auto"/>
    </w:pPr>
    <w:rPr>
      <w:rFonts w:ascii="Cambria" w:eastAsia="MS Mincho" w:hAnsi="Cambria" w:cs="Times New Roman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E39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E39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E39D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E39D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E39D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E39D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E39D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E39D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E39D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E3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E3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E3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E39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E39D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E39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E39D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E39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E39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E39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E3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E39D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E3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E39D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E39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E39D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E39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E3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E39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E39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6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SIGG ALONSO</dc:creator>
  <cp:keywords/>
  <dc:description/>
  <cp:lastModifiedBy>JORGE ANTONIO SIGG ALONSO</cp:lastModifiedBy>
  <cp:revision>1</cp:revision>
  <dcterms:created xsi:type="dcterms:W3CDTF">2025-02-27T20:56:00Z</dcterms:created>
  <dcterms:modified xsi:type="dcterms:W3CDTF">2025-02-27T20:57:00Z</dcterms:modified>
</cp:coreProperties>
</file>